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B3" w:rsidRPr="00A339B3" w:rsidRDefault="00E01CB9" w:rsidP="00A339B3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>S2 Table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escriptive statistics for items referring to the </w:t>
      </w:r>
      <w:r w:rsidR="00B8453E">
        <w:rPr>
          <w:rFonts w:ascii="Times New Roman" w:eastAsia="Calibri" w:hAnsi="Times New Roman" w:cs="Times New Roman"/>
          <w:b/>
          <w:sz w:val="24"/>
          <w:szCs w:val="24"/>
          <w:lang w:val="en-GB"/>
        </w:rPr>
        <w:t>factors influencing</w:t>
      </w: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lagiarism, by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A339B3">
        <w:rPr>
          <w:rFonts w:ascii="Times New Roman" w:hAnsi="Times New Roman" w:cs="Times New Roman"/>
          <w:b/>
          <w:sz w:val="24"/>
          <w:szCs w:val="24"/>
          <w:lang w:val="en-GB"/>
        </w:rPr>
        <w:t>nationality</w:t>
      </w:r>
      <w:r w:rsidRPr="00413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nd results of the t-Test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:rsidR="00A339B3" w:rsidRPr="009F6A53" w:rsidRDefault="00A339B3" w:rsidP="00A339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mrea"/>
        <w:tblW w:w="90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3172"/>
        <w:gridCol w:w="855"/>
        <w:gridCol w:w="736"/>
        <w:gridCol w:w="272"/>
        <w:gridCol w:w="878"/>
        <w:gridCol w:w="736"/>
        <w:gridCol w:w="272"/>
        <w:gridCol w:w="961"/>
        <w:gridCol w:w="462"/>
      </w:tblGrid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A339B3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A339B3">
            <w:pPr>
              <w:spacing w:before="24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A339B3">
            <w:pPr>
              <w:spacing w:before="24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t is easy for me to copy/paste due to contemporary technology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3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 do not know how to cite electronic information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t is hard for me to keep track of information sources on the web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 can easily access research material using the Internet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Easy access to new technologies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 can easily translate information from other languages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 can easily combine information from multiple sources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696FA9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696FA9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3172" w:type="dxa"/>
          </w:tcPr>
          <w:p w:rsidR="00A339B3" w:rsidRPr="00696FA9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96FA9">
              <w:rPr>
                <w:rFonts w:ascii="Times New Roman" w:hAnsi="Times New Roman" w:cs="Times New Roman"/>
                <w:color w:val="000000"/>
                <w:lang w:val="en-GB"/>
              </w:rPr>
              <w:t>It is easy to share documents, information, data</w:t>
            </w:r>
          </w:p>
        </w:tc>
        <w:tc>
          <w:tcPr>
            <w:tcW w:w="855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72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736" w:type="dxa"/>
          </w:tcPr>
          <w:p w:rsidR="00A339B3" w:rsidRPr="001F43FB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1F43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lang w:val="en-GB"/>
              </w:rPr>
              <w:t>ICT and Web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color w:val="000000"/>
                <w:lang w:val="en-GB"/>
              </w:rPr>
              <w:t>3.69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color w:val="000000"/>
                <w:lang w:val="en-GB"/>
              </w:rPr>
              <w:t>0.56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color w:val="000000"/>
                <w:lang w:val="en-GB"/>
              </w:rPr>
              <w:t>3.47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color w:val="000000"/>
                <w:lang w:val="en-GB"/>
              </w:rPr>
              <w:t>0.55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color w:val="000000"/>
                <w:lang w:val="en-GB"/>
              </w:rPr>
              <w:t>4.177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A4053E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4053E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A339B3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A339B3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A339B3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A339B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860FA9" w:rsidRDefault="00A339B3" w:rsidP="00B64128"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is no teacher control on plagiarism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5.287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3172" w:type="dxa"/>
          </w:tcPr>
          <w:p w:rsidR="00A339B3" w:rsidRPr="00860FA9" w:rsidRDefault="00A339B3" w:rsidP="00B64128"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is no faculty control on plagiarism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3.055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3172" w:type="dxa"/>
          </w:tcPr>
          <w:p w:rsidR="00A339B3" w:rsidRPr="00860FA9" w:rsidRDefault="00A339B3" w:rsidP="00B64128"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is no university control on plagiarism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736" w:type="dxa"/>
          </w:tcPr>
          <w:p w:rsidR="00A339B3" w:rsidRPr="00F74407" w:rsidRDefault="00A339B3" w:rsidP="00B64128"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4.095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3172" w:type="dxa"/>
          </w:tcPr>
          <w:p w:rsidR="00A339B3" w:rsidRPr="00860FA9" w:rsidRDefault="00A339B3" w:rsidP="00B64128"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are no penalties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3.09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3172" w:type="dxa"/>
          </w:tcPr>
          <w:p w:rsidR="00A339B3" w:rsidRPr="00860FA9" w:rsidRDefault="00A339B3" w:rsidP="00B64128"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are no honour codes on plagiarism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-0.946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3172" w:type="dxa"/>
          </w:tcPr>
          <w:p w:rsidR="00A339B3" w:rsidRPr="00860F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are no electronic systems of control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3172" w:type="dxa"/>
          </w:tcPr>
          <w:p w:rsidR="00A339B3" w:rsidRPr="00860FA9" w:rsidRDefault="00A339B3" w:rsidP="00B64128"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re is no systematic tracking on violators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3172" w:type="dxa"/>
          </w:tcPr>
          <w:p w:rsidR="00A339B3" w:rsidRPr="00860F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I will not get caught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1.01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3172" w:type="dxa"/>
          </w:tcPr>
          <w:p w:rsidR="00A339B3" w:rsidRPr="00860F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I am not aware of penalties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5.292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3172" w:type="dxa"/>
          </w:tcPr>
          <w:p w:rsidR="00A339B3" w:rsidRPr="00860F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I do not understand the consequences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36" w:type="dxa"/>
          </w:tcPr>
          <w:p w:rsidR="00A339B3" w:rsidRPr="00F74407" w:rsidRDefault="00A339B3" w:rsidP="00B64128"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1.00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7.95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3172" w:type="dxa"/>
          </w:tcPr>
          <w:p w:rsidR="00A339B3" w:rsidRPr="00860F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 penalties are minor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4.234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3172" w:type="dxa"/>
          </w:tcPr>
          <w:p w:rsidR="00A339B3" w:rsidRPr="00860F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0FA9">
              <w:rPr>
                <w:rFonts w:ascii="Times New Roman" w:hAnsi="Times New Roman" w:cs="Times New Roman"/>
                <w:color w:val="000000"/>
                <w:lang w:val="en-GB"/>
              </w:rPr>
              <w:t>The gains are higher than the losses</w:t>
            </w:r>
          </w:p>
        </w:tc>
        <w:tc>
          <w:tcPr>
            <w:tcW w:w="855" w:type="dxa"/>
          </w:tcPr>
          <w:p w:rsidR="00A339B3" w:rsidRPr="00797BA3" w:rsidRDefault="00A339B3" w:rsidP="00B64128">
            <w:r w:rsidRPr="00797BA3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36" w:type="dxa"/>
          </w:tcPr>
          <w:p w:rsidR="00A339B3" w:rsidRPr="00F74407" w:rsidRDefault="00A339B3" w:rsidP="00B64128">
            <w:r w:rsidRPr="00F7440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C50205" w:rsidRDefault="00A339B3" w:rsidP="00B64128">
            <w:r w:rsidRPr="00C50205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736" w:type="dxa"/>
          </w:tcPr>
          <w:p w:rsidR="00A339B3" w:rsidRPr="006D3E5F" w:rsidRDefault="00A339B3" w:rsidP="00B64128">
            <w:r w:rsidRPr="006D3E5F">
              <w:rPr>
                <w:rFonts w:ascii="Times New Roman" w:hAnsi="Times New Roman" w:cs="Times New Roman"/>
                <w:color w:val="000000"/>
              </w:rPr>
              <w:t>1.09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4B743F" w:rsidRDefault="00A339B3" w:rsidP="00B64128">
            <w:r w:rsidRPr="004B743F">
              <w:rPr>
                <w:rFonts w:ascii="Times New Roman" w:hAnsi="Times New Roman" w:cs="Times New Roman"/>
              </w:rPr>
              <w:t>3.124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lang w:val="en-GB"/>
              </w:rPr>
              <w:t>Regulatio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2.35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0.63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2.05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0.61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5.137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8861AD" w:rsidRDefault="00A339B3" w:rsidP="00B64128"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I run out of tim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E431A4" w:rsidRDefault="00A339B3" w:rsidP="00B64128">
            <w:r w:rsidRPr="00E431A4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9D5615" w:rsidRDefault="00A339B3" w:rsidP="00B64128">
            <w:r w:rsidRPr="009D5615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2.585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3172" w:type="dxa"/>
          </w:tcPr>
          <w:p w:rsidR="00A339B3" w:rsidRPr="008861AD" w:rsidRDefault="00A339B3" w:rsidP="00B64128"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I am unable to cope with the workload</w:t>
            </w:r>
          </w:p>
        </w:tc>
        <w:tc>
          <w:tcPr>
            <w:tcW w:w="855" w:type="dxa"/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736" w:type="dxa"/>
          </w:tcPr>
          <w:p w:rsidR="00A339B3" w:rsidRPr="00E431A4" w:rsidRDefault="00A339B3" w:rsidP="00B64128">
            <w:r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36" w:type="dxa"/>
          </w:tcPr>
          <w:p w:rsidR="00A339B3" w:rsidRPr="009D5615" w:rsidRDefault="00A339B3" w:rsidP="00B64128">
            <w:r w:rsidRPr="009D561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3172" w:type="dxa"/>
          </w:tcPr>
          <w:p w:rsidR="00A339B3" w:rsidRPr="008861AD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I do not know how to cite</w:t>
            </w:r>
          </w:p>
        </w:tc>
        <w:tc>
          <w:tcPr>
            <w:tcW w:w="855" w:type="dxa"/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736" w:type="dxa"/>
          </w:tcPr>
          <w:p w:rsidR="00A339B3" w:rsidRPr="00E431A4" w:rsidRDefault="00A339B3" w:rsidP="00B64128"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36" w:type="dxa"/>
          </w:tcPr>
          <w:p w:rsidR="00A339B3" w:rsidRPr="009D5615" w:rsidRDefault="00A339B3" w:rsidP="00B64128"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3172" w:type="dxa"/>
          </w:tcPr>
          <w:p w:rsidR="00A339B3" w:rsidRPr="008861AD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I do not know how to find material</w:t>
            </w:r>
          </w:p>
        </w:tc>
        <w:tc>
          <w:tcPr>
            <w:tcW w:w="855" w:type="dxa"/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36" w:type="dxa"/>
          </w:tcPr>
          <w:p w:rsidR="00A339B3" w:rsidRPr="00E431A4" w:rsidRDefault="00A339B3" w:rsidP="00B64128">
            <w:r w:rsidRPr="00E431A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736" w:type="dxa"/>
          </w:tcPr>
          <w:p w:rsidR="00A339B3" w:rsidRPr="009D5615" w:rsidRDefault="00A339B3" w:rsidP="00B64128"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3.020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3172" w:type="dxa"/>
          </w:tcPr>
          <w:p w:rsidR="00A339B3" w:rsidRPr="008861AD" w:rsidRDefault="00A339B3" w:rsidP="00B64128"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I do not know how to research</w:t>
            </w:r>
          </w:p>
        </w:tc>
        <w:tc>
          <w:tcPr>
            <w:tcW w:w="855" w:type="dxa"/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736" w:type="dxa"/>
          </w:tcPr>
          <w:p w:rsidR="00A339B3" w:rsidRPr="00E431A4" w:rsidRDefault="00A339B3" w:rsidP="00B64128">
            <w:r w:rsidRPr="00E431A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736" w:type="dxa"/>
          </w:tcPr>
          <w:p w:rsidR="00A339B3" w:rsidRPr="009D5615" w:rsidRDefault="00A339B3" w:rsidP="00B64128">
            <w:r w:rsidRPr="009D5615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4.382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3172" w:type="dxa"/>
          </w:tcPr>
          <w:p w:rsidR="00A339B3" w:rsidRPr="008861AD" w:rsidRDefault="00A339B3" w:rsidP="00B64128"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My reading comprehension skills are weak</w:t>
            </w:r>
          </w:p>
        </w:tc>
        <w:tc>
          <w:tcPr>
            <w:tcW w:w="855" w:type="dxa"/>
          </w:tcPr>
          <w:p w:rsidR="00A339B3" w:rsidRPr="00793129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793129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736" w:type="dxa"/>
          </w:tcPr>
          <w:p w:rsidR="00A339B3" w:rsidRPr="00E431A4" w:rsidRDefault="00A339B3" w:rsidP="00B64128"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736" w:type="dxa"/>
          </w:tcPr>
          <w:p w:rsidR="00A339B3" w:rsidRPr="009D5615" w:rsidRDefault="00A339B3" w:rsidP="00B64128">
            <w:r w:rsidRPr="009D561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-2.098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3172" w:type="dxa"/>
          </w:tcPr>
          <w:p w:rsidR="00A339B3" w:rsidRPr="008861AD" w:rsidRDefault="00A339B3" w:rsidP="00B64128"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My writing skills are weak</w:t>
            </w:r>
          </w:p>
        </w:tc>
        <w:tc>
          <w:tcPr>
            <w:tcW w:w="855" w:type="dxa"/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36" w:type="dxa"/>
          </w:tcPr>
          <w:p w:rsidR="00A339B3" w:rsidRPr="00E431A4" w:rsidRDefault="00A339B3" w:rsidP="00B64128">
            <w:r w:rsidRPr="00E431A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36" w:type="dxa"/>
          </w:tcPr>
          <w:p w:rsidR="00A339B3" w:rsidRPr="009D5615" w:rsidRDefault="00A339B3" w:rsidP="00B64128">
            <w:r w:rsidRPr="009D561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1.254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3172" w:type="dxa"/>
          </w:tcPr>
          <w:p w:rsidR="00A339B3" w:rsidRPr="008861AD" w:rsidRDefault="00A339B3" w:rsidP="00B64128">
            <w:r w:rsidRPr="008861AD">
              <w:rPr>
                <w:rFonts w:ascii="Times New Roman" w:hAnsi="Times New Roman" w:cs="Times New Roman"/>
                <w:color w:val="000000"/>
                <w:lang w:val="en-GB"/>
              </w:rPr>
              <w:t>I sometimes have difficulty to express my own ideas</w:t>
            </w:r>
          </w:p>
        </w:tc>
        <w:tc>
          <w:tcPr>
            <w:tcW w:w="855" w:type="dxa"/>
          </w:tcPr>
          <w:p w:rsidR="00A339B3" w:rsidRPr="00793129" w:rsidRDefault="00A339B3" w:rsidP="00B64128">
            <w:r w:rsidRPr="00793129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736" w:type="dxa"/>
          </w:tcPr>
          <w:p w:rsidR="00A339B3" w:rsidRPr="00E431A4" w:rsidRDefault="00A339B3" w:rsidP="00B64128">
            <w:r w:rsidRPr="00E431A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47B4" w:rsidRDefault="00A339B3" w:rsidP="00B64128">
            <w:r w:rsidRPr="003947B4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736" w:type="dxa"/>
          </w:tcPr>
          <w:p w:rsidR="00A339B3" w:rsidRPr="009D5615" w:rsidRDefault="00A339B3" w:rsidP="00B64128">
            <w:r w:rsidRPr="009D561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A432A6" w:rsidRDefault="00A339B3" w:rsidP="00B64128">
            <w:r w:rsidRPr="00A432A6"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lang w:val="en-GB"/>
              </w:rPr>
              <w:t>Academic skill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2.56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0.67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2.44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0.68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94214C">
              <w:rPr>
                <w:rFonts w:ascii="Times New Roman" w:hAnsi="Times New Roman" w:cs="Times New Roman"/>
                <w:b/>
                <w:color w:val="000000"/>
                <w:lang w:val="en-GB"/>
              </w:rPr>
              <w:t>1.939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94214C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The tasks are too difficult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051446" w:rsidRDefault="00A339B3" w:rsidP="00B64128"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4C1E48" w:rsidRDefault="00A339B3" w:rsidP="00B64128"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2.295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Default="00A339B3" w:rsidP="00B64128">
            <w:r w:rsidRPr="00C01ED5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3172" w:type="dxa"/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Poor explanation - bad teaching</w:t>
            </w:r>
          </w:p>
        </w:tc>
        <w:tc>
          <w:tcPr>
            <w:tcW w:w="855" w:type="dxa"/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736" w:type="dxa"/>
          </w:tcPr>
          <w:p w:rsidR="00A339B3" w:rsidRPr="00051446" w:rsidRDefault="00A339B3" w:rsidP="00B64128">
            <w:r w:rsidRPr="00051446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736" w:type="dxa"/>
          </w:tcPr>
          <w:p w:rsidR="00A339B3" w:rsidRPr="004C1E48" w:rsidRDefault="00A339B3" w:rsidP="00B64128">
            <w:r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1.970</w:t>
            </w:r>
          </w:p>
        </w:tc>
        <w:tc>
          <w:tcPr>
            <w:tcW w:w="462" w:type="dxa"/>
          </w:tcPr>
          <w:p w:rsidR="00A339B3" w:rsidRDefault="00A339B3" w:rsidP="00B64128">
            <w:r w:rsidRPr="00C01ED5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3172" w:type="dxa"/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Too many assignments in a short time</w:t>
            </w:r>
          </w:p>
        </w:tc>
        <w:tc>
          <w:tcPr>
            <w:tcW w:w="855" w:type="dxa"/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736" w:type="dxa"/>
          </w:tcPr>
          <w:p w:rsidR="00A339B3" w:rsidRPr="00051446" w:rsidRDefault="00A339B3" w:rsidP="00B64128">
            <w:r w:rsidRPr="00051446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736" w:type="dxa"/>
          </w:tcPr>
          <w:p w:rsidR="00A339B3" w:rsidRPr="004C1E48" w:rsidRDefault="00A339B3" w:rsidP="00B64128"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3172" w:type="dxa"/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Plagiarism is not explained</w:t>
            </w:r>
          </w:p>
        </w:tc>
        <w:tc>
          <w:tcPr>
            <w:tcW w:w="855" w:type="dxa"/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36" w:type="dxa"/>
          </w:tcPr>
          <w:p w:rsidR="00A339B3" w:rsidRPr="00051446" w:rsidRDefault="00A339B3" w:rsidP="00B64128"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36" w:type="dxa"/>
          </w:tcPr>
          <w:p w:rsidR="00A339B3" w:rsidRPr="004C1E48" w:rsidRDefault="00A339B3" w:rsidP="00B64128">
            <w:r w:rsidRPr="004C1E4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4.986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3172" w:type="dxa"/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I am not satisfied with course contents</w:t>
            </w:r>
          </w:p>
        </w:tc>
        <w:tc>
          <w:tcPr>
            <w:tcW w:w="855" w:type="dxa"/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36" w:type="dxa"/>
          </w:tcPr>
          <w:p w:rsidR="00A339B3" w:rsidRPr="00051446" w:rsidRDefault="00A339B3" w:rsidP="00B64128">
            <w:r w:rsidRPr="0005144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36" w:type="dxa"/>
          </w:tcPr>
          <w:p w:rsidR="00A339B3" w:rsidRPr="004C1E48" w:rsidRDefault="00A339B3" w:rsidP="00B64128"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4.357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3172" w:type="dxa"/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Teachers do not care</w:t>
            </w:r>
          </w:p>
        </w:tc>
        <w:tc>
          <w:tcPr>
            <w:tcW w:w="855" w:type="dxa"/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736" w:type="dxa"/>
          </w:tcPr>
          <w:p w:rsidR="00A339B3" w:rsidRPr="00051446" w:rsidRDefault="00A339B3" w:rsidP="00B64128"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36" w:type="dxa"/>
          </w:tcPr>
          <w:p w:rsidR="00A339B3" w:rsidRPr="004C1E48" w:rsidRDefault="00A339B3" w:rsidP="00B64128">
            <w:r w:rsidRPr="004C1E48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4.616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</w:t>
            </w:r>
          </w:p>
        </w:tc>
        <w:tc>
          <w:tcPr>
            <w:tcW w:w="3172" w:type="dxa"/>
          </w:tcPr>
          <w:p w:rsidR="00A339B3" w:rsidRPr="002B15BD" w:rsidRDefault="00A339B3" w:rsidP="00B64128">
            <w:r w:rsidRPr="002B15BD">
              <w:rPr>
                <w:rFonts w:ascii="Times New Roman" w:hAnsi="Times New Roman" w:cs="Times New Roman"/>
                <w:color w:val="000000"/>
                <w:lang w:val="en-GB"/>
              </w:rPr>
              <w:t>Teachers do not read students' assignments</w:t>
            </w:r>
          </w:p>
        </w:tc>
        <w:tc>
          <w:tcPr>
            <w:tcW w:w="855" w:type="dxa"/>
          </w:tcPr>
          <w:p w:rsidR="00A339B3" w:rsidRPr="006D2C3B" w:rsidRDefault="00A339B3" w:rsidP="00B64128">
            <w:r w:rsidRPr="006D2C3B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736" w:type="dxa"/>
          </w:tcPr>
          <w:p w:rsidR="00A339B3" w:rsidRPr="00051446" w:rsidRDefault="00A339B3" w:rsidP="00B64128"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051446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391808" w:rsidRDefault="00A339B3" w:rsidP="00B64128">
            <w:r w:rsidRPr="0039180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736" w:type="dxa"/>
          </w:tcPr>
          <w:p w:rsidR="00A339B3" w:rsidRPr="004C1E48" w:rsidRDefault="00A339B3" w:rsidP="00B64128"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210FA5" w:rsidRDefault="00A339B3" w:rsidP="00B64128">
            <w:r w:rsidRPr="00210FA5">
              <w:rPr>
                <w:rFonts w:ascii="Times New Roman" w:hAnsi="Times New Roman" w:cs="Times New Roman"/>
              </w:rPr>
              <w:t>4.887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Teaching factor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color w:val="000000"/>
                <w:lang w:val="en-GB"/>
              </w:rPr>
              <w:t>2.87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color w:val="000000"/>
                <w:lang w:val="en-GB"/>
              </w:rPr>
              <w:t>0.68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color w:val="000000"/>
                <w:lang w:val="en-GB"/>
              </w:rPr>
              <w:t>2.56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color w:val="000000"/>
                <w:lang w:val="en-GB"/>
              </w:rPr>
              <w:t>0.72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color w:val="000000"/>
                <w:lang w:val="en-GB"/>
              </w:rPr>
              <w:t>4.827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F9389F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F9389F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Family pressur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1F0631" w:rsidRDefault="00A339B3" w:rsidP="00B64128"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9E3E0E" w:rsidRDefault="00A339B3" w:rsidP="00B64128"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1.810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3172" w:type="dxa"/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Peers pressure</w:t>
            </w:r>
          </w:p>
        </w:tc>
        <w:tc>
          <w:tcPr>
            <w:tcW w:w="855" w:type="dxa"/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736" w:type="dxa"/>
          </w:tcPr>
          <w:p w:rsidR="00A339B3" w:rsidRPr="001F0631" w:rsidRDefault="00A339B3" w:rsidP="00B64128">
            <w:r w:rsidRPr="001F0631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36" w:type="dxa"/>
          </w:tcPr>
          <w:p w:rsidR="00A339B3" w:rsidRPr="009E3E0E" w:rsidRDefault="00A339B3" w:rsidP="00B64128">
            <w:r w:rsidRPr="009E3E0E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3.022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3172" w:type="dxa"/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Under stress</w:t>
            </w:r>
          </w:p>
        </w:tc>
        <w:tc>
          <w:tcPr>
            <w:tcW w:w="855" w:type="dxa"/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736" w:type="dxa"/>
          </w:tcPr>
          <w:p w:rsidR="00A339B3" w:rsidRPr="001F0631" w:rsidRDefault="00A339B3" w:rsidP="00B64128">
            <w:r w:rsidRPr="001F0631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736" w:type="dxa"/>
          </w:tcPr>
          <w:p w:rsidR="00A339B3" w:rsidRPr="009E3E0E" w:rsidRDefault="00A339B3" w:rsidP="00B64128"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2.553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3172" w:type="dxa"/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Faculty pressure</w:t>
            </w:r>
          </w:p>
        </w:tc>
        <w:tc>
          <w:tcPr>
            <w:tcW w:w="855" w:type="dxa"/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736" w:type="dxa"/>
          </w:tcPr>
          <w:p w:rsidR="00A339B3" w:rsidRPr="001F0631" w:rsidRDefault="00A339B3" w:rsidP="00B64128"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736" w:type="dxa"/>
          </w:tcPr>
          <w:p w:rsidR="00A339B3" w:rsidRPr="009E3E0E" w:rsidRDefault="00A339B3" w:rsidP="00B64128">
            <w:r w:rsidRPr="009E3E0E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0.50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3172" w:type="dxa"/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Money pressure</w:t>
            </w:r>
          </w:p>
        </w:tc>
        <w:tc>
          <w:tcPr>
            <w:tcW w:w="855" w:type="dxa"/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736" w:type="dxa"/>
          </w:tcPr>
          <w:p w:rsidR="00A339B3" w:rsidRPr="001F0631" w:rsidRDefault="00A339B3" w:rsidP="00B64128"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36" w:type="dxa"/>
          </w:tcPr>
          <w:p w:rsidR="00A339B3" w:rsidRPr="009E3E0E" w:rsidRDefault="00A339B3" w:rsidP="00B64128">
            <w:r w:rsidRPr="009E3E0E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2.081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3172" w:type="dxa"/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Afraid to fail</w:t>
            </w:r>
          </w:p>
        </w:tc>
        <w:tc>
          <w:tcPr>
            <w:tcW w:w="855" w:type="dxa"/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36" w:type="dxa"/>
          </w:tcPr>
          <w:p w:rsidR="00A339B3" w:rsidRPr="001F0631" w:rsidRDefault="00A339B3" w:rsidP="00B64128"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736" w:type="dxa"/>
          </w:tcPr>
          <w:p w:rsidR="00A339B3" w:rsidRPr="009E3E0E" w:rsidRDefault="00A339B3" w:rsidP="00B64128">
            <w:r w:rsidRPr="009E3E0E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5.283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3172" w:type="dxa"/>
          </w:tcPr>
          <w:p w:rsidR="00A339B3" w:rsidRPr="00E3476F" w:rsidRDefault="00A339B3" w:rsidP="00B64128">
            <w:r w:rsidRPr="00E3476F">
              <w:rPr>
                <w:rFonts w:ascii="Times New Roman" w:hAnsi="Times New Roman" w:cs="Times New Roman"/>
                <w:color w:val="000000"/>
                <w:lang w:val="en-GB"/>
              </w:rPr>
              <w:t>Job pressure</w:t>
            </w:r>
          </w:p>
        </w:tc>
        <w:tc>
          <w:tcPr>
            <w:tcW w:w="855" w:type="dxa"/>
          </w:tcPr>
          <w:p w:rsidR="00A339B3" w:rsidRPr="000472BC" w:rsidRDefault="00A339B3" w:rsidP="00B64128">
            <w:r w:rsidRPr="000472BC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736" w:type="dxa"/>
          </w:tcPr>
          <w:p w:rsidR="00A339B3" w:rsidRPr="001F0631" w:rsidRDefault="00A339B3" w:rsidP="00B64128">
            <w:r w:rsidRPr="001F0631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7B40E7" w:rsidRDefault="00A339B3" w:rsidP="00B64128">
            <w:r w:rsidRPr="007B40E7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36" w:type="dxa"/>
          </w:tcPr>
          <w:p w:rsidR="00A339B3" w:rsidRPr="009E3E0E" w:rsidRDefault="00A339B3" w:rsidP="00B64128">
            <w:r w:rsidRPr="009E3E0E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D0640E" w:rsidRDefault="00A339B3" w:rsidP="00B64128">
            <w:r w:rsidRPr="00D0640E">
              <w:rPr>
                <w:rFonts w:ascii="Times New Roman" w:hAnsi="Times New Roman" w:cs="Times New Roman"/>
              </w:rPr>
              <w:t>-4.277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Pressur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2.42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0.86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2.71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0.91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-3.522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2D0FB0" w:rsidRDefault="00A339B3" w:rsidP="00B64128"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do not want to look stupid by peers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1.846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do not want to look stupid by professor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2.525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do not want to embarrass my family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3.417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6.4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do not want to embarrass my self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3.419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focus on how my competences will be judged relative to others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5E2A5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4.360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am focused on learning according to self-set standards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I fear to ask for help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My fear to perform poorly motivates me to plagiarize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2.240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3172" w:type="dxa"/>
          </w:tcPr>
          <w:p w:rsidR="00A339B3" w:rsidRPr="002D0FB0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D0FB0">
              <w:rPr>
                <w:rFonts w:ascii="Times New Roman" w:hAnsi="Times New Roman" w:cs="Times New Roman"/>
                <w:color w:val="000000"/>
                <w:lang w:val="en-GB"/>
              </w:rPr>
              <w:t>Assigned academic work will not help me personally/professionally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</w:tcPr>
          <w:p w:rsidR="00A339B3" w:rsidRPr="00813D42" w:rsidRDefault="00A339B3" w:rsidP="00B64128">
            <w:pPr>
              <w:rPr>
                <w:rFonts w:ascii="Times New Roman" w:hAnsi="Times New Roman" w:cs="Times New Roman"/>
              </w:rPr>
            </w:pPr>
            <w:r w:rsidRPr="00813D42">
              <w:rPr>
                <w:rFonts w:ascii="Times New Roman" w:hAnsi="Times New Roman" w:cs="Times New Roman"/>
              </w:rPr>
              <w:t>-2.882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Prid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2.4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0.84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2.6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0.80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-3.032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</w:tcPr>
          <w:p w:rsidR="00A339B3" w:rsidRPr="000F10C3" w:rsidRDefault="00B8453E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s influencing</w:t>
            </w:r>
          </w:p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 xml:space="preserve">plagiarism 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SLO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GER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lang w:val="en-GB"/>
              </w:rPr>
              <w:t>t-Test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901FE2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172" w:type="dxa"/>
            <w:vMerge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F10C3">
              <w:rPr>
                <w:rFonts w:ascii="Times New Roman" w:eastAsia="Calibri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A339B3" w:rsidRPr="000F10C3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F10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:rsidR="00A339B3" w:rsidRPr="00190C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90CA9">
              <w:rPr>
                <w:rFonts w:ascii="Times New Roman" w:hAnsi="Times New Roman" w:cs="Times New Roman"/>
                <w:color w:val="000000"/>
                <w:lang w:val="en-GB"/>
              </w:rPr>
              <w:t>I do not want to work hard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:rsidR="00A339B3" w:rsidRPr="00901FE2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3172" w:type="dxa"/>
          </w:tcPr>
          <w:p w:rsidR="00A339B3" w:rsidRPr="00190CA9" w:rsidRDefault="00A339B3" w:rsidP="00B64128">
            <w:r w:rsidRPr="00190CA9">
              <w:rPr>
                <w:rFonts w:ascii="Times New Roman" w:hAnsi="Times New Roman" w:cs="Times New Roman"/>
                <w:color w:val="000000"/>
                <w:lang w:val="en-GB"/>
              </w:rPr>
              <w:t>I do not want to learn anything, just pass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vAlign w:val="center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3172" w:type="dxa"/>
          </w:tcPr>
          <w:p w:rsidR="00A339B3" w:rsidRPr="00190CA9" w:rsidRDefault="00A339B3" w:rsidP="00B64128">
            <w:r w:rsidRPr="00190CA9">
              <w:rPr>
                <w:rFonts w:ascii="Times New Roman" w:hAnsi="Times New Roman" w:cs="Times New Roman"/>
                <w:color w:val="000000"/>
                <w:lang w:val="en-GB"/>
              </w:rPr>
              <w:t>My work is not good enough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5E2A5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vAlign w:val="center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1CC7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3172" w:type="dxa"/>
          </w:tcPr>
          <w:p w:rsidR="00A339B3" w:rsidRPr="00190CA9" w:rsidRDefault="00A339B3" w:rsidP="00B64128">
            <w:r w:rsidRPr="00190CA9">
              <w:rPr>
                <w:rFonts w:ascii="Times New Roman" w:hAnsi="Times New Roman" w:cs="Times New Roman"/>
                <w:color w:val="000000"/>
                <w:lang w:val="en-GB"/>
              </w:rPr>
              <w:t>It is easier to plagiarize than to work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vAlign w:val="center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</w:tcPr>
          <w:p w:rsidR="00A339B3" w:rsidRPr="00901FE2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3172" w:type="dxa"/>
          </w:tcPr>
          <w:p w:rsidR="00A339B3" w:rsidRPr="00190CA9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90CA9">
              <w:rPr>
                <w:rFonts w:ascii="Times New Roman" w:hAnsi="Times New Roman" w:cs="Times New Roman"/>
                <w:color w:val="000000"/>
                <w:lang w:val="en-GB"/>
              </w:rPr>
              <w:t>To get better-higher mark (score)</w:t>
            </w:r>
          </w:p>
        </w:tc>
        <w:tc>
          <w:tcPr>
            <w:tcW w:w="855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78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736" w:type="dxa"/>
          </w:tcPr>
          <w:p w:rsidR="00A339B3" w:rsidRPr="005E2A5E" w:rsidRDefault="00A339B3" w:rsidP="00B64128">
            <w:pPr>
              <w:rPr>
                <w:rFonts w:ascii="Times New Roman" w:hAnsi="Times New Roman" w:cs="Times New Roman"/>
                <w:color w:val="000000"/>
              </w:rPr>
            </w:pPr>
            <w:r w:rsidRPr="005E2A5E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72" w:type="dxa"/>
          </w:tcPr>
          <w:p w:rsidR="00A339B3" w:rsidRPr="00901FE2" w:rsidRDefault="00A339B3" w:rsidP="00B6412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1" w:type="dxa"/>
            <w:vAlign w:val="center"/>
          </w:tcPr>
          <w:p w:rsidR="00A339B3" w:rsidRPr="00947B53" w:rsidRDefault="00A339B3" w:rsidP="00B64128">
            <w:pPr>
              <w:rPr>
                <w:rFonts w:ascii="Times New Roman" w:hAnsi="Times New Roman" w:cs="Times New Roman"/>
              </w:rPr>
            </w:pPr>
            <w:r w:rsidRPr="00947B53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947B53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462" w:type="dxa"/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339B3" w:rsidRPr="00901FE2" w:rsidTr="00B64128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lang w:val="en-GB"/>
              </w:rPr>
              <w:t xml:space="preserve">Other </w:t>
            </w:r>
            <w:r w:rsidR="00B64128">
              <w:rPr>
                <w:rFonts w:ascii="Times New Roman" w:hAnsi="Times New Roman" w:cs="Times New Roman"/>
                <w:b/>
                <w:lang w:val="en-GB"/>
              </w:rPr>
              <w:t>factors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2.4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0.82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2.5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0.94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A339B3" w:rsidRPr="00202A73" w:rsidRDefault="00A339B3" w:rsidP="00B64128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202A73">
              <w:rPr>
                <w:rFonts w:ascii="Times New Roman" w:hAnsi="Times New Roman" w:cs="Times New Roman"/>
                <w:b/>
                <w:color w:val="000000"/>
                <w:lang w:val="en-GB"/>
              </w:rPr>
              <w:t>-0.836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A339B3" w:rsidRPr="00CF1CC7" w:rsidRDefault="00A339B3" w:rsidP="00B6412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</w:tbl>
    <w:p w:rsidR="000630D7" w:rsidRPr="00E8196B" w:rsidRDefault="000630D7" w:rsidP="00E8196B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Note.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</w:t>
      </w:r>
      <w:bookmarkStart w:id="0" w:name="_GoBack"/>
      <w:bookmarkEnd w:id="0"/>
    </w:p>
    <w:sectPr w:rsidR="000630D7" w:rsidRPr="00E8196B" w:rsidSect="00E8196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595B" w:rsidRDefault="001C595B" w:rsidP="00BC48AC">
      <w:pPr>
        <w:spacing w:after="0"/>
      </w:pPr>
      <w:r>
        <w:separator/>
      </w:r>
    </w:p>
  </w:endnote>
  <w:endnote w:type="continuationSeparator" w:id="0">
    <w:p w:rsidR="001C595B" w:rsidRDefault="001C595B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96B">
          <w:rPr>
            <w:noProof/>
          </w:rPr>
          <w:t>2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595B" w:rsidRDefault="001C595B" w:rsidP="00BC48AC">
      <w:pPr>
        <w:spacing w:after="0"/>
      </w:pPr>
      <w:r>
        <w:separator/>
      </w:r>
    </w:p>
  </w:footnote>
  <w:footnote w:type="continuationSeparator" w:id="0">
    <w:p w:rsidR="001C595B" w:rsidRDefault="001C595B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595B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D5A96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E37E5"/>
    <w:rsid w:val="00805360"/>
    <w:rsid w:val="009326C6"/>
    <w:rsid w:val="00962AC8"/>
    <w:rsid w:val="00A0467F"/>
    <w:rsid w:val="00A339B3"/>
    <w:rsid w:val="00B12C3F"/>
    <w:rsid w:val="00B64128"/>
    <w:rsid w:val="00B8453E"/>
    <w:rsid w:val="00BC48AC"/>
    <w:rsid w:val="00CD24FD"/>
    <w:rsid w:val="00D43AE0"/>
    <w:rsid w:val="00D92C55"/>
    <w:rsid w:val="00DF552F"/>
    <w:rsid w:val="00E01CB9"/>
    <w:rsid w:val="00E33F1F"/>
    <w:rsid w:val="00E8196B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2BF0E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7BDFB764-49B2-4F06-A020-E5CC81B3D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9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15:00Z</dcterms:created>
  <dcterms:modified xsi:type="dcterms:W3CDTF">2018-07-02T14:15:00Z</dcterms:modified>
</cp:coreProperties>
</file>